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FF4" w:rsidRDefault="003D4FF4" w:rsidP="003D4FF4">
      <w:r>
        <w:rPr>
          <w:noProof/>
          <w:lang w:eastAsia="en-PH"/>
        </w:rPr>
        <w:drawing>
          <wp:inline distT="0" distB="0" distL="0" distR="0">
            <wp:extent cx="5692733" cy="3253839"/>
            <wp:effectExtent l="0" t="0" r="381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0" t="2600" r="130" b="57831"/>
                    <a:stretch/>
                  </pic:blipFill>
                  <pic:spPr bwMode="auto">
                    <a:xfrm>
                      <a:off x="0" y="0"/>
                      <a:ext cx="5697220" cy="3256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4FF4" w:rsidRDefault="003D4FF4" w:rsidP="003D4FF4">
      <w:r>
        <w:rPr>
          <w:b/>
        </w:rPr>
        <w:t xml:space="preserve">Supplemental Figure </w:t>
      </w:r>
      <w:r w:rsidR="002934E0">
        <w:rPr>
          <w:b/>
        </w:rPr>
        <w:t>2</w:t>
      </w:r>
      <w:bookmarkStart w:id="0" w:name="_GoBack"/>
      <w:bookmarkEnd w:id="0"/>
      <w:r>
        <w:rPr>
          <w:b/>
        </w:rPr>
        <w:t>:</w:t>
      </w:r>
      <w:r>
        <w:t xml:space="preserve"> Comparison between direct GFP fluorescence and immunohistochemically detected GFP in BRE;</w:t>
      </w:r>
      <w:r>
        <w:rPr>
          <w:i/>
        </w:rPr>
        <w:t>gfp</w:t>
      </w:r>
      <w:r>
        <w:t xml:space="preserve"> kidney cortex. Asterisk indicates the same glomerulus in consecutive tissue sections. 100x magnified.</w:t>
      </w:r>
    </w:p>
    <w:p w:rsidR="009557D1" w:rsidRPr="003D4FF4" w:rsidRDefault="009557D1" w:rsidP="003D4FF4"/>
    <w:sectPr w:rsidR="009557D1" w:rsidRPr="003D4FF4" w:rsidSect="00955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2"/>
  </w:compat>
  <w:rsids>
    <w:rsidRoot w:val="00710153"/>
    <w:rsid w:val="002934E0"/>
    <w:rsid w:val="003D4FF4"/>
    <w:rsid w:val="004F78D8"/>
    <w:rsid w:val="005B56E2"/>
    <w:rsid w:val="00635637"/>
    <w:rsid w:val="00710153"/>
    <w:rsid w:val="0095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iana Mae C. Tinido</cp:lastModifiedBy>
  <cp:revision>3</cp:revision>
  <dcterms:created xsi:type="dcterms:W3CDTF">2016-10-11T05:04:00Z</dcterms:created>
  <dcterms:modified xsi:type="dcterms:W3CDTF">2016-10-18T08:25:00Z</dcterms:modified>
</cp:coreProperties>
</file>